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color w:val="000000"/>
        </w:rPr>
        <w:t>Additional File 9.</w:t>
      </w:r>
      <w:r>
        <w:rPr/>
        <w:t xml:space="preserve"> Primers used in 5’RACE of opsin cDNAs.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060"/>
        <w:gridCol w:w="3060"/>
        <w:gridCol w:w="288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ind w:right="-108" w:hanging="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UVRh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BRh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LWRh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. chalcedon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ATCGATACACGCTACAGT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AGACGAACAGGAAGAAGAT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AGTAGCTAGAGGCGTGAGTGTGA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. antiop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GCTCCTATTAACGACATCA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GCAGTTTCGAAG ATACCAGCATA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. arthem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GAAGCAACGAAGAGGAAA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. archipp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GGGTCGACGCTGATGCTGCTGTTGCAGA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GGGTCGACGCTTCTGCGGCTGCGTGTT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. gilipp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CGACGAACAATGCGAAACC</w:t>
            </w:r>
          </w:p>
        </w:tc>
        <w:tc>
          <w:tcPr>
            <w:tcW w:w="306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CAACCTTACTACCATCACAA</w:t>
            </w:r>
          </w:p>
        </w:tc>
        <w:tc>
          <w:tcPr>
            <w:tcW w:w="288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GCCAATGCGATGTTCTTTA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. melpome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GCAACAAAGAGGAAGCA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TTGAAGATTCCGGCATAGTT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vanilla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GCATGCGTCGTTGTAGTT</w:t>
            </w:r>
          </w:p>
        </w:tc>
        <w:tc>
          <w:tcPr>
            <w:tcW w:w="306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GGAGTTCCGCCCTGTATC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GGTCACAATAGGGCTAATCGTCA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. mormoni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GCAACAAAGAGGAAGCA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GATCAATGCAGGAGACG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TTCGAAGATTCCGGCATAGTTGA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. tulli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TTGCCTGTACTTGGGATG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GTCACCAAAAGCTCCTATC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GATGGCGCTCGTCTATGTGT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N. ridingsi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CTGAAGTTCTTGTCTGTA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TCGAAGATGCCGGAGTAGTTG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O. chryx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ATCATTGTTACGCCTGGT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GAAGATGCCGGA GTAGTTGATGA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. helloid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TCCAGGCGCAGATGAA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CCTYTATCCGGTTGTCGTTCGT</w:t>
            </w:r>
          </w:p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TCCAGGCGCAGATGAAGA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CAAGCACGGTCGGTCAGT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. heterone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TGTAGATGTAGAAATGCTT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GACGATGACTGGAGCCTTC</w:t>
            </w:r>
          </w:p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TCCAGGCGCAGATGAAGA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CTGGGGTTCAATCTTCG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. nival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AGGCCGTGTTATTGTTGA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CCTYTATCCGGTTGTCGTTCGT</w:t>
            </w:r>
          </w:p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CACGGATTCGATGTAACTTT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CAAGCACGGTCGGTCAGT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. behri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ACAGCCTTACAAGCCAC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GCCATGAACCAGAGTGAGA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 gland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  <w:highlight w:val="cyan"/>
              </w:rPr>
            </w:pPr>
            <w:r>
              <w:rPr>
                <w:color w:val="000000"/>
                <w:sz w:val="16"/>
                <w:szCs w:val="16"/>
              </w:rPr>
              <w:t>AGGTGTCAACAAGTTCTGGT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color w:val="000000"/>
                <w:sz w:val="16"/>
                <w:szCs w:val="16"/>
                <w:highlight w:val="cyan"/>
              </w:rPr>
            </w:pPr>
            <w:r>
              <w:rPr>
                <w:color w:val="000000"/>
                <w:sz w:val="16"/>
                <w:szCs w:val="16"/>
                <w:highlight w:val="cya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GGTACTTAGGATGGCTTATG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  <w:lang w:val="es-ES"/>
              </w:rPr>
            </w:pPr>
            <w:r>
              <w:rPr>
                <w:i/>
                <w:color w:val="000000"/>
                <w:sz w:val="16"/>
                <w:szCs w:val="16"/>
                <w:lang w:val="es-ES"/>
              </w:rPr>
              <w:t>A. mormo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  <w:highlight w:val="cyan"/>
                <w:lang w:val="es-ES"/>
              </w:rPr>
            </w:pPr>
            <w:r>
              <w:rPr>
                <w:color w:val="000000"/>
                <w:sz w:val="16"/>
                <w:szCs w:val="16"/>
              </w:rPr>
              <w:t>GAAGAAACGAACAGGAAACAA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color w:val="000000"/>
                <w:sz w:val="16"/>
                <w:szCs w:val="16"/>
                <w:highlight w:val="cyan"/>
                <w:lang w:val="es-ES"/>
              </w:rPr>
            </w:pPr>
            <w:r>
              <w:rPr>
                <w:color w:val="000000"/>
                <w:sz w:val="16"/>
                <w:szCs w:val="16"/>
                <w:highlight w:val="cyan"/>
                <w:lang w:val="es-E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AGTGGAGTGATTTTCGCTGTCT</w:t>
            </w:r>
          </w:p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AGATGGTTGACAGTGGAGTTAGAC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i/>
                <w:i/>
                <w:color w:val="000000"/>
                <w:sz w:val="16"/>
                <w:szCs w:val="16"/>
                <w:lang w:val="es-ES"/>
              </w:rPr>
            </w:pPr>
            <w:r>
              <w:rPr>
                <w:i/>
                <w:color w:val="000000"/>
                <w:sz w:val="16"/>
                <w:szCs w:val="16"/>
                <w:lang w:val="es-ES"/>
              </w:rPr>
              <w:t>C. philodic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  <w:highlight w:val="cyan"/>
                <w:lang w:val="es-ES"/>
              </w:rPr>
            </w:pPr>
            <w:r>
              <w:rPr>
                <w:color w:val="000000"/>
                <w:sz w:val="16"/>
                <w:szCs w:val="16"/>
              </w:rPr>
              <w:t>AGCGACAAATAGGAAACAGACAGT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color w:val="000000"/>
                <w:sz w:val="16"/>
                <w:szCs w:val="16"/>
                <w:highlight w:val="cyan"/>
                <w:lang w:val="es-ES"/>
              </w:rPr>
            </w:pPr>
            <w:r>
              <w:rPr>
                <w:color w:val="000000"/>
                <w:sz w:val="16"/>
                <w:szCs w:val="16"/>
                <w:highlight w:val="cyan"/>
                <w:lang w:val="es-ES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ATACACCAGCGAAGTTGAT</w:t>
            </w:r>
          </w:p>
        </w:tc>
      </w:tr>
    </w:tbl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16:14:00Z</dcterms:created>
  <dc:creator>Nelida Pohl</dc:creator>
  <dc:description/>
  <cp:keywords/>
  <dc:language>en-US</dc:language>
  <cp:lastModifiedBy>Adriana Briscoe</cp:lastModifiedBy>
  <cp:lastPrinted>2008-11-06T15:30:00Z</cp:lastPrinted>
  <dcterms:modified xsi:type="dcterms:W3CDTF">2009-05-10T03:44:00Z</dcterms:modified>
  <cp:revision>7</cp:revision>
  <dc:subject/>
  <dc:title>Supplementary table 1</dc:title>
</cp:coreProperties>
</file>